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D3CD" w14:textId="77777777" w:rsidR="002014EA" w:rsidRDefault="00000000">
      <w:r>
        <w:rPr>
          <w:rFonts w:ascii="Times New Roman Bold" w:hAnsi="Times New Roman Bold" w:cs="Times New Roman Bold"/>
          <w:b/>
          <w:bCs/>
        </w:rPr>
        <w:t>Table S1</w:t>
      </w:r>
      <w:r>
        <w:rPr>
          <w:rFonts w:hint="eastAsia"/>
        </w:rPr>
        <w:t xml:space="preserve"> Baseline characteristics according to</w:t>
      </w:r>
      <w:r>
        <w:t xml:space="preserve"> diabetes status.</w:t>
      </w:r>
    </w:p>
    <w:tbl>
      <w:tblPr>
        <w:tblpPr w:leftFromText="180" w:rightFromText="180" w:vertAnchor="page" w:horzAnchor="page" w:tblpXSpec="center" w:tblpY="1100"/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8"/>
        <w:gridCol w:w="2242"/>
        <w:gridCol w:w="2242"/>
        <w:gridCol w:w="2184"/>
        <w:gridCol w:w="1148"/>
      </w:tblGrid>
      <w:tr w:rsidR="002014EA" w14:paraId="1E58F257" w14:textId="77777777" w:rsidTr="002C15C5">
        <w:trPr>
          <w:trHeight w:val="558"/>
          <w:jc w:val="center"/>
        </w:trPr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E411B" w14:textId="77777777" w:rsidR="002014EA" w:rsidRDefault="002014E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47649" w14:textId="77777777" w:rsidR="002014EA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Total (n = 1543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AA151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onDM</w:t>
            </w:r>
            <w:proofErr w:type="spellEnd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(n = 865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B6F40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DM (n = 678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7C762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2014EA" w14:paraId="1FF49AB9" w14:textId="77777777" w:rsidTr="002C15C5">
        <w:trPr>
          <w:trHeight w:val="317"/>
          <w:jc w:val="center"/>
        </w:trPr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5B14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bookmarkStart w:id="0" w:name="_Hlk119321460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7E90B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.0 (52.0, 69.0)</w:t>
            </w: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9827E7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.0 (50.5, 68.0)</w:t>
            </w:r>
          </w:p>
        </w:tc>
        <w:tc>
          <w:tcPr>
            <w:tcW w:w="102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E3B829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0 (54.0, 69.6)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C0D9407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36262B5A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05E07E4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 65years</w:t>
            </w: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105A3AAC" w14:textId="77777777" w:rsidR="002014EA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210 (40.1)</w:t>
            </w: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7089A522" w14:textId="77777777" w:rsidR="002014EA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154 (39.1)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B910295" w14:textId="77777777" w:rsidR="002014EA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56 (43.1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51D0A70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2014EA" w14:paraId="337085BC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7159EC2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1C60A9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5 (19.1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4591C62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7 (15.8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046CC5C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 (23.3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BED234F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0A49C30C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7EC756A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MI (kg/m2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40556C2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7 (23.4, 27.8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823530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7 (23.4, 28.0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6E34661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7 (23.4, 27.8)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6B3C7B0E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0</w:t>
            </w:r>
          </w:p>
        </w:tc>
      </w:tr>
      <w:tr w:rsidR="002014EA" w14:paraId="46EF6F91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4ACC59A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urrent Smoker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C995C8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1 (70.7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427E70B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8 (73.8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07B8057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3 (66.8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9B7456E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2014EA" w14:paraId="21B77457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A97E90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60D3020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7 (64.6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A020D5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0 (61.3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5BC6253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7 (68.9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B8F40D8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014EA" w14:paraId="023D46C8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5F6E73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yslipemia</w:t>
            </w:r>
            <w:proofErr w:type="spellEnd"/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3C1169B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7 (89.9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310B26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0 (87.9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3298B9A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7 (92.5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2816801B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2014EA" w14:paraId="6C5C9607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03D1184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vious Stroke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79C7F4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7 (14.1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9CAEB4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 (10.9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18B1958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3 (18.1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FC1796F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7A869B9D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36F46A6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KD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9A1CB00" w14:textId="0AE158E2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 (7.1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EF5AEF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 (6.7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22453BA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 (7.5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50D4E6D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534</w:t>
            </w:r>
          </w:p>
        </w:tc>
      </w:tr>
      <w:tr w:rsidR="002014EA" w14:paraId="5FD0ECA4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90CC51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D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9F1719A" w14:textId="021B9319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 (5.3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E9FD28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 (5.0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345D282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 (5.8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4D9BA67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497</w:t>
            </w:r>
          </w:p>
        </w:tc>
      </w:tr>
      <w:tr w:rsidR="002014EA" w14:paraId="147518D7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D1326B8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vious MI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2C1443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0 (16.9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B622CF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7 (14.7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20641B2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3 (19.6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B71B68D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2014EA" w14:paraId="2A49DAC0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B46ACD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vious PCI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162CCC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3 (17.0)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656487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1 (14.0)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07266E6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2 (20.9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865F3E1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39D7D396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E59D3A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ACE score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71ADBE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.0 (90.0, 127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C732C8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5.0 (85.0, 124.0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97FD0F8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3.0 (94.0, 131.0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7808E17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54DC6102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27DCE30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illip (II- IV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FFF677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9 (13.5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4309F0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8 (11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8520A9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1 (16.4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E6C1E8A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014EA" w14:paraId="700B3AD7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2582718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VEF (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8492B4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0 (50.0, 59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A0EB66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0 (50.0, 59.0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177BB2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0 (48.0, 58.0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95369B5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2014EA" w14:paraId="7638A6E3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79DD2E2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VEF &lt; 50%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53FBB1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3 (24.8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8F890F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7 (22.8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22DDE4A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6 (27.4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59A298C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2014EA" w14:paraId="3718C56C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76675A28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VD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5FAAEE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0 (74.5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D15F12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0 (71.7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DD10F0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0 (78.2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83B542B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014EA" w14:paraId="19409613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4C5A84D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GFR(ml/min/1.732m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*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7A8212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.7 (72.9, 104.8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80D7DB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9.1 (74.5, 105.9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89D6C9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.3 (70.7, 102.7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A5BA7C9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2014EA" w14:paraId="22A7AC50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5DCA186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Base 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TnI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D1684B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 (0.1, 5.5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3EEA99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 (0.1, 5.2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05ECCD6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 (0.1, 6.2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89120E4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5</w:t>
            </w:r>
          </w:p>
        </w:tc>
      </w:tr>
      <w:tr w:rsidR="002014EA" w14:paraId="7BA570A1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58A389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Peak 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TnI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2AA46F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0 (5.0, 38.4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971FFA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0 (5.8, 37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75685B1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1 (4.2, 38.5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F7B6383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70</w:t>
            </w:r>
          </w:p>
        </w:tc>
      </w:tr>
      <w:tr w:rsidR="002014EA" w14:paraId="4A6A4005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4DEBAB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se N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BNP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m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FAEAE0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6.1 (68.5, 954.3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B56A2A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9.1 (58.8, 802.2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5A99F6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4.6 (84.8, 1104.0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756077E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46026FFC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926D21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eak N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BNP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m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15680C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59.0 (578.4, 3198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E96B2D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5.0 (536.6, 3113.0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657176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22.0 (673.4, 3508.0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629A096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:rsidR="002014EA" w14:paraId="4A0AEB96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68EFA0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C (mmol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61BA6F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 (3.6, 5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DE0BD8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 (3.6, 5.0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71D2AFB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 (3.6, 5.0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AAAEB20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0</w:t>
            </w:r>
          </w:p>
        </w:tc>
      </w:tr>
      <w:tr w:rsidR="002014EA" w14:paraId="6170F496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FFCC5D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iglyceride (mmol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F3E959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 (1.0, 2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EFE469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 (0.9, 1.9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BE78658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.1, 2.2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C19B63C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3DFBF300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456401B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DL-C (mmol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8A1F66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 (2.0, 3.3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875FCF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 (2.1, 3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1175A69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 (2.0, 3.2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9856837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</w:tr>
      <w:tr w:rsidR="002014EA" w14:paraId="14238B2B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05A62BD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DL-C (mmol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2ED36C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 (0.9, 1.2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15ADE9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 (0.9, 1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461AE59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 (0.9, 1.2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0E74A8C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60A835FC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329EADD7" w14:textId="49E35DFA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poprotein(a) (mg/d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C7FD3F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 (7.6, 35.3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EF29F4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3 (7.6, 37.5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CD5B27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9 (7.8, 32.8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D2BB415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</w:tr>
      <w:tr w:rsidR="002014EA" w14:paraId="643AA148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302BF2C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ucose (mmol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10D2A7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3 (6.0, 9.7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122C1D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 (5.5, 7.6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7D7422A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6 (7.4, 12.8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B6386E3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7B288A04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384A39D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bA1c (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29AFD6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1 (5.7, 7.3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EF70BC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 (5.5, 6.0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468C1BE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6 (6.8, 8.9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8172664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2014EA" w14:paraId="01DBE1EA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5D43A46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sCRP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mg/L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707D5DF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0 (2.2, 10.9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2A4918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 (2.0, 10.6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0E7070E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6 (2.5, 11.1)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AA89EAC" w14:textId="77777777" w:rsidR="002014EA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:rsidR="002014EA" w14:paraId="57B17988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B766EA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dication</w:t>
            </w: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3980C42F" w14:textId="77777777" w:rsidR="002014EA" w:rsidRDefault="002014E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1BF307AF" w14:textId="77777777" w:rsidR="002014EA" w:rsidRDefault="002014E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557A786C" w14:textId="77777777" w:rsidR="002014EA" w:rsidRDefault="002014E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66ABBBF" w14:textId="77777777" w:rsidR="002014EA" w:rsidRDefault="002014EA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014EA" w14:paraId="4EB0B997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4E904CDE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seline statins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0E1C12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5 (23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FBBF393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4 (21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287C124A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1 (25.2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AD66A17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2014EA" w14:paraId="4D5A795B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CCCA96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llow-up statins</w:t>
            </w: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028B9C34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9 (96.4)</w:t>
            </w:r>
          </w:p>
        </w:tc>
        <w:tc>
          <w:tcPr>
            <w:tcW w:w="1049" w:type="pct"/>
            <w:shd w:val="clear" w:color="auto" w:fill="auto"/>
            <w:noWrap/>
            <w:vAlign w:val="center"/>
          </w:tcPr>
          <w:p w14:paraId="40F42AF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7 (95.5)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22128C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2 (98.2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D269CCE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2014EA" w14:paraId="5019DAC0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22EE6EE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0215B6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74 (96.4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ABC3CD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8 (96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72769CF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6 (96.6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B712EB6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2014EA" w14:paraId="25A9070F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0AE9E167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icagrelor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978E43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9 (49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DD8DE5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8 (50.9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43D7665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1 (46.5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97DAED5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2014EA" w14:paraId="4057A91E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6080909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lopidogrel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F377E9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7 (50.8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EFF63B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4 (49.3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36A1DBB8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3 (52.8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A76F310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2014EA" w14:paraId="12D208EB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7DFFCAEC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EI/ARB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918B692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4 (72.2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420DC2D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3 (72.4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1BAB7BB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1 (71.9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CB625BA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814</w:t>
            </w:r>
          </w:p>
        </w:tc>
      </w:tr>
      <w:tr w:rsidR="002014EA" w14:paraId="101FF776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1EACE9A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Βeta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Blocker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A8B7930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30 (87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3B50D0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9 (85.9)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3C11F7B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1 (88.3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2E18109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2014EA" w14:paraId="505EE076" w14:textId="77777777">
        <w:trPr>
          <w:trHeight w:val="317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14:paraId="35651E65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Insulin 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34BC8D6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5 (10.0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D645971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14:paraId="5DC7F129" w14:textId="77777777" w:rsidR="002014EA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5 (22.9)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A7B89B6" w14:textId="77777777" w:rsidR="002014EA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bookmarkEnd w:id="0"/>
    <w:p w14:paraId="62D5E46F" w14:textId="77777777" w:rsidR="002014EA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Continuous variables are presented as medians (25−75th percentiles), and categorical variables are reported as counts (%). ACEI/ARB indicates angiotensin-converting enzyme inhibitors/angiotensin receptor blockers; BMI, body mass index; CKD, chronic kidney disease; </w:t>
      </w:r>
      <w:proofErr w:type="spellStart"/>
      <w:r>
        <w:rPr>
          <w:sz w:val="18"/>
          <w:szCs w:val="18"/>
        </w:rPr>
        <w:t>cTnI</w:t>
      </w:r>
      <w:proofErr w:type="spellEnd"/>
      <w:r>
        <w:rPr>
          <w:sz w:val="18"/>
          <w:szCs w:val="18"/>
        </w:rPr>
        <w:t>, cardiac troponin I;</w:t>
      </w:r>
      <w:r>
        <w:t xml:space="preserve"> DM, diabetes mellitus; </w:t>
      </w:r>
      <w:r>
        <w:rPr>
          <w:sz w:val="18"/>
          <w:szCs w:val="18"/>
        </w:rPr>
        <w:t xml:space="preserve">GRACE, the Global Registry of Acute Coronary Events; HbA1c, hemoglobin A1c; HDL-C, high-density lipoprotein cholesterol; </w:t>
      </w:r>
      <w:proofErr w:type="spellStart"/>
      <w:r>
        <w:rPr>
          <w:sz w:val="18"/>
          <w:szCs w:val="18"/>
        </w:rPr>
        <w:t>hsCRP</w:t>
      </w:r>
      <w:proofErr w:type="spellEnd"/>
      <w:r>
        <w:rPr>
          <w:sz w:val="18"/>
          <w:szCs w:val="18"/>
        </w:rPr>
        <w:t>, high-sensitivity C-reactive protein; LDL-C, low-density lipoprotein cholesterol; LVEF, left ventricular ejection fraction; MVD, multiple vessels disease; NT-</w:t>
      </w:r>
      <w:proofErr w:type="spellStart"/>
      <w:r>
        <w:rPr>
          <w:sz w:val="18"/>
          <w:szCs w:val="18"/>
        </w:rPr>
        <w:t>proBNP</w:t>
      </w:r>
      <w:proofErr w:type="spellEnd"/>
      <w:r>
        <w:rPr>
          <w:sz w:val="18"/>
          <w:szCs w:val="18"/>
        </w:rPr>
        <w:t xml:space="preserve">, N-terminal pro B-type natriuretic peptide; PAD, peripheral artery disease; PCI, percutaneous coronary intervention; TC, total cholesterol. </w:t>
      </w:r>
    </w:p>
    <w:sectPr w:rsidR="002014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2A3"/>
    <w:rsid w:val="D9B7E1F4"/>
    <w:rsid w:val="DFCFDE23"/>
    <w:rsid w:val="EBC7BB78"/>
    <w:rsid w:val="FAFEE7F5"/>
    <w:rsid w:val="0003117B"/>
    <w:rsid w:val="00076FE9"/>
    <w:rsid w:val="00090163"/>
    <w:rsid w:val="001371E6"/>
    <w:rsid w:val="002014EA"/>
    <w:rsid w:val="0027576B"/>
    <w:rsid w:val="002924E3"/>
    <w:rsid w:val="002C15C5"/>
    <w:rsid w:val="003A787C"/>
    <w:rsid w:val="003C2DA3"/>
    <w:rsid w:val="003E4529"/>
    <w:rsid w:val="0046523C"/>
    <w:rsid w:val="00490891"/>
    <w:rsid w:val="00622075"/>
    <w:rsid w:val="007305DE"/>
    <w:rsid w:val="0073569F"/>
    <w:rsid w:val="00742F9C"/>
    <w:rsid w:val="007D42ED"/>
    <w:rsid w:val="008A4357"/>
    <w:rsid w:val="00A432BF"/>
    <w:rsid w:val="00A65D9B"/>
    <w:rsid w:val="00B26CC0"/>
    <w:rsid w:val="00B90D2F"/>
    <w:rsid w:val="00C40CF6"/>
    <w:rsid w:val="00D052ED"/>
    <w:rsid w:val="00D6367E"/>
    <w:rsid w:val="00E61F24"/>
    <w:rsid w:val="00EE7AEC"/>
    <w:rsid w:val="00EF42A3"/>
    <w:rsid w:val="00F12F01"/>
    <w:rsid w:val="00F543F3"/>
    <w:rsid w:val="00FF304C"/>
    <w:rsid w:val="3FBA20A1"/>
    <w:rsid w:val="6E6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35037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18</cp:revision>
  <dcterms:created xsi:type="dcterms:W3CDTF">2021-12-19T16:22:00Z</dcterms:created>
  <dcterms:modified xsi:type="dcterms:W3CDTF">2023-06-0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CC9CC8D1C5A416F0BD39116461003929_42</vt:lpwstr>
  </property>
</Properties>
</file>